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55"/>
        <w:tblW w:w="147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062"/>
        <w:gridCol w:w="1064"/>
        <w:gridCol w:w="1134"/>
        <w:gridCol w:w="709"/>
        <w:gridCol w:w="567"/>
        <w:gridCol w:w="851"/>
        <w:gridCol w:w="1559"/>
        <w:gridCol w:w="992"/>
        <w:gridCol w:w="851"/>
        <w:gridCol w:w="3260"/>
        <w:gridCol w:w="709"/>
        <w:gridCol w:w="708"/>
      </w:tblGrid>
      <w:tr w:rsidR="00385B71" w:rsidRPr="006E6CE0" w:rsidTr="00740429">
        <w:trPr>
          <w:trHeight w:val="334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="001531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/Setting</w:t>
            </w:r>
          </w:p>
        </w:tc>
        <w:tc>
          <w:tcPr>
            <w:tcW w:w="8789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Detail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</w:tr>
      <w:tr w:rsidR="00385B71" w:rsidRPr="006E6CE0" w:rsidTr="00740429">
        <w:trPr>
          <w:trHeight w:val="219"/>
        </w:trPr>
        <w:tc>
          <w:tcPr>
            <w:tcW w:w="126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/U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ivered b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</w:t>
            </w:r>
          </w:p>
        </w:tc>
      </w:tr>
      <w:tr w:rsidR="00385B71" w:rsidRPr="006E6CE0" w:rsidTr="00740429">
        <w:trPr>
          <w:trHeight w:val="896"/>
        </w:trPr>
        <w:tc>
          <w:tcPr>
            <w:tcW w:w="1266" w:type="dxa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Cripe et al., 2010</w:t>
            </w:r>
          </w:p>
        </w:tc>
        <w:tc>
          <w:tcPr>
            <w:tcW w:w="1062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064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IG (104)</w:t>
            </w:r>
          </w:p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CG (100)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7D2A3DA" wp14:editId="16E4C8ED">
                      <wp:simplePos x="0" y="0"/>
                      <wp:positionH relativeFrom="column">
                        <wp:posOffset>330200</wp:posOffset>
                      </wp:positionH>
                      <wp:positionV relativeFrom="paragraph">
                        <wp:posOffset>-39370</wp:posOffset>
                      </wp:positionV>
                      <wp:extent cx="218440" cy="228600"/>
                      <wp:effectExtent l="0" t="0" r="0" b="0"/>
                      <wp:wrapNone/>
                      <wp:docPr id="202" name="Plus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8448" cy="228600"/>
                              </a:xfrm>
                              <a:prstGeom prst="mathPlus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FE9C367" id="Plus 202" o:spid="_x0000_s1026" style="position:absolute;margin-left:26pt;margin-top:-3.1pt;width:17.2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8448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" path="m28955,88611r54580,l83535,30301r51378,l134913,88611r54580,l189493,139989r-54580,l134913,198299r-51378,l83535,139989r-54580,l28955,88611xe" fillcolor="#c00000" strokecolor="black [3213]" strokeweight="1pt">
                      <v:stroke joinstyle="miter"/>
                      <v:path arrowok="t" o:connecttype="custom" o:connectlocs="28955,88611;83535,88611;83535,30301;134913,30301;134913,88611;189493,88611;189493,139989;134913,139989;134913,198299;83535,198299;83535,139989;28955,139989;28955,88611" o:connectangles="0,0,0,0,0,0,0,0,0,0,0,0,0"/>
                    </v:shape>
                  </w:pict>
                </mc:Fallback>
              </mc:AlternateContent>
            </w: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567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6 wks</w:t>
            </w:r>
          </w:p>
        </w:tc>
        <w:tc>
          <w:tcPr>
            <w:tcW w:w="1559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Trained social workers</w:t>
            </w:r>
          </w:p>
        </w:tc>
        <w:tc>
          <w:tcPr>
            <w:tcW w:w="992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1FCE0B2" wp14:editId="3D44FA23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-56515</wp:posOffset>
                      </wp:positionV>
                      <wp:extent cx="409575" cy="329565"/>
                      <wp:effectExtent l="0" t="0" r="28575" b="13335"/>
                      <wp:wrapNone/>
                      <wp:docPr id="198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575" cy="32956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957D3"/>
                              </a:solidFill>
                              <a:ln w="25400">
                                <a:solidFill>
                                  <a:schemeClr val="tx1">
                                    <a:alpha val="76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85B71" w:rsidRDefault="00385B71" w:rsidP="00385B71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160" w:afterAutospacing="0" w:line="256" w:lineRule="auto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Theme="minorHAnsi" w:eastAsia="Calibri" w:hAnsi="Calibri"/>
                                      <w:color w:val="FFFFFF" w:themeColor="light1"/>
                                      <w:kern w:val="24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oval w14:anchorId="61FCE0B2" id="Oval 145" o:spid="_x0000_s1029" style="position:absolute;left:0;text-align:left;margin-left:6.35pt;margin-top:-4.45pt;width:32.25pt;height:25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" fillcolor="#d957d3" strokecolor="black [3213]" strokeweight="2pt">
                      <v:stroke opacity="49858f" joinstyle="miter"/>
                      <v:textbox>
                        <w:txbxContent>
                          <w:p w:rsidR="00385B71" w:rsidRDefault="00385B71" w:rsidP="00385B7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160" w:afterAutospacing="0" w:line="25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Theme="minorHAnsi" w:eastAsia="Calibri" w:hAnsi="Calibr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1A3CD2A8" wp14:editId="2A6A2484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-20955</wp:posOffset>
                  </wp:positionV>
                  <wp:extent cx="314325" cy="495300"/>
                  <wp:effectExtent l="0" t="0" r="9525" b="0"/>
                  <wp:wrapNone/>
                  <wp:docPr id="184" name="Picture 117" descr="C:\Users\s5042867\Desktop\pregnant-woman-clipart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117" descr="C:\Users\s5042867\Desktop\pregnant-woman-clipar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60" w:type="dxa"/>
            <w:shd w:val="clear" w:color="auto" w:fill="FBE4D5" w:themeFill="accent2" w:themeFillTint="33"/>
          </w:tcPr>
          <w:p w:rsidR="00385B71" w:rsidRPr="006E6CE0" w:rsidRDefault="00385B71" w:rsidP="00740429">
            <w:pPr>
              <w:spacing w:after="0" w:line="240" w:lineRule="auto"/>
              <w:ind w:right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owerment intervention consisting of abuse assessment, wallet-size referral card, 30 minute supportive counselling and education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507993F" wp14:editId="4F8ECFB1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93980</wp:posOffset>
                      </wp:positionV>
                      <wp:extent cx="93345" cy="219075"/>
                      <wp:effectExtent l="19050" t="19050" r="40005" b="28575"/>
                      <wp:wrapNone/>
                      <wp:docPr id="133" name="Up Arrow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93345" cy="219075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6D36EB46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Up Arrow 132" o:spid="_x0000_s1026" type="#_x0000_t68" style="position:absolute;margin-left:-2.65pt;margin-top:7.4pt;width:7.35pt;height:17.2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" adj="4602" fillcolor="black [3213]" strokecolor="black [3213]" strokeweight="1pt"/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 xml:space="preserve">   NS</w:t>
            </w:r>
          </w:p>
        </w:tc>
      </w:tr>
      <w:tr w:rsidR="00385B71" w:rsidRPr="006E6CE0" w:rsidTr="00740429">
        <w:trPr>
          <w:trHeight w:val="1317"/>
        </w:trPr>
        <w:tc>
          <w:tcPr>
            <w:tcW w:w="1266" w:type="dxa"/>
            <w:tcBorders>
              <w:left w:val="single" w:sz="4" w:space="0" w:color="auto"/>
            </w:tcBorders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Jones et al., 2013</w:t>
            </w:r>
          </w:p>
        </w:tc>
        <w:tc>
          <w:tcPr>
            <w:tcW w:w="1062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064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IG (238)</w:t>
            </w:r>
          </w:p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CG (240)</w:t>
            </w:r>
          </w:p>
        </w:tc>
        <w:tc>
          <w:tcPr>
            <w:tcW w:w="1134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4C28FEB" wp14:editId="27180350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46990</wp:posOffset>
                      </wp:positionV>
                      <wp:extent cx="234950" cy="238125"/>
                      <wp:effectExtent l="0" t="0" r="0" b="9525"/>
                      <wp:wrapNone/>
                      <wp:docPr id="203" name="Plus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200" cy="238125"/>
                              </a:xfrm>
                              <a:prstGeom prst="mathPlus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57E028D" id="Plus 203" o:spid="_x0000_s1026" style="position:absolute;margin-left:29.2pt;margin-top:3.7pt;width:18.5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3520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" path="m31176,91403r58764,l89940,31563r55320,l145260,91403r58764,l204024,146722r-58764,l145260,206562r-55320,l89940,146722r-58764,l31176,91403xe" fillcolor="#c00000" strokecolor="black [3213]" strokeweight="1pt">
                      <v:stroke joinstyle="miter"/>
                      <v:path arrowok="t" o:connecttype="custom" o:connectlocs="31176,91403;89940,91403;89940,31563;145260,31563;145260,91403;204024,91403;204024,146722;145260,146722;145260,206562;89940,206562;89940,146722;31176,146722;31176,91403" o:connectangles="0,0,0,0,0,0,0,0,0,0,0,0,0"/>
                    </v:shape>
                  </w:pict>
                </mc:Fallback>
              </mc:AlternateContent>
            </w: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90-120 min</w:t>
            </w:r>
          </w:p>
        </w:tc>
        <w:tc>
          <w:tcPr>
            <w:tcW w:w="567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7 wks</w:t>
            </w:r>
          </w:p>
        </w:tc>
        <w:tc>
          <w:tcPr>
            <w:tcW w:w="1559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HIV counsellor</w:t>
            </w:r>
          </w:p>
        </w:tc>
        <w:tc>
          <w:tcPr>
            <w:tcW w:w="992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5F43DED7" wp14:editId="49C8C296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106680</wp:posOffset>
                      </wp:positionV>
                      <wp:extent cx="400050" cy="352425"/>
                      <wp:effectExtent l="0" t="0" r="19050" b="28575"/>
                      <wp:wrapNone/>
                      <wp:docPr id="193" name="Group 1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352425"/>
                                <a:chOff x="39732" y="1399366"/>
                                <a:chExt cx="929837" cy="919881"/>
                              </a:xfrm>
                            </wpg:grpSpPr>
                            <wps:wsp>
                              <wps:cNvPr id="194" name="Oval 194"/>
                              <wps:cNvSpPr/>
                              <wps:spPr>
                                <a:xfrm>
                                  <a:off x="39732" y="1399366"/>
                                  <a:ext cx="929837" cy="919881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 w="25400">
                                  <a:solidFill>
                                    <a:schemeClr val="tx1">
                                      <a:alpha val="76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385B71" w:rsidRDefault="00385B71" w:rsidP="00385B71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160" w:afterAutospacing="0" w:line="256" w:lineRule="auto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Calibri" w:hAnsi="Calibri"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Oval 195"/>
                              <wps:cNvSpPr/>
                              <wps:spPr>
                                <a:xfrm>
                                  <a:off x="186547" y="1914476"/>
                                  <a:ext cx="652300" cy="38635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D957D3"/>
                                </a:solidFill>
                                <a:ln w="25400">
                                  <a:solidFill>
                                    <a:schemeClr val="tx1">
                                      <a:alpha val="74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385B71" w:rsidRDefault="00385B71" w:rsidP="00385B71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160" w:afterAutospacing="0" w:line="256" w:lineRule="auto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="Rockwell Extra Bold" w:eastAsia="Calibri" w:hAnsi="Rockwell Extra Bold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group w14:anchorId="5F43DED7" id="Group 140" o:spid="_x0000_s1030" style="position:absolute;left:0;text-align:left;margin-left:7.15pt;margin-top:-8.4pt;width:31.5pt;height:27.75pt;z-index:251668480;mso-width-relative:margin;mso-height-relative:margin" coordorigin="397,13993" coordsize="9298,9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">
                      <v:oval id="Oval 194" o:spid="_x0000_s1031" style="position:absolute;left:397;top:13993;width:9298;height:91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uiQb8A&#10;AADcAAAADwAAAGRycy9kb3ducmV2LnhtbERPTYvCMBC9L/gfwgh7W1PLIlqNIkJh8dYqeB2asS02&#10;k5pka/ffbwTB2zze52x2o+nEQM63lhXMZwkI4srqlmsF51P+tQThA7LGzjIp+CMPu+3kY4OZtg8u&#10;aChDLWII+wwVNCH0mZS+asign9meOHJX6wyGCF0ttcNHDDedTJNkIQ22HBsa7OnQUHUrf42Csjjm&#10;tzzsi7tzF39OU0y74ajU53Tcr0EEGsNb/HL/6Dh/9Q3PZ+IFcvs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O6JBvwAAANwAAAAPAAAAAAAAAAAAAAAAAJgCAABkcnMvZG93bnJl&#10;di54bWxQSwUGAAAAAAQABAD1AAAAhAMAAAAA&#10;" fillcolor="#9cc2e5 [1940]" strokecolor="black [3213]" strokeweight="2pt">
                        <v:stroke opacity="49858f" joinstyle="miter"/>
                        <v:textbox>
                          <w:txbxContent>
                            <w:p w:rsidR="00385B71" w:rsidRDefault="00385B71" w:rsidP="00385B7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160" w:afterAutospacing="0" w:line="256" w:lineRule="auto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eastAsia="Calibri" w:hAnsi="Calibri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v:textbox>
                      </v:oval>
                      <v:oval id="Oval 195" o:spid="_x0000_s1032" style="position:absolute;left:1865;top:19144;width:6523;height:38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g9tMEA&#10;AADcAAAADwAAAGRycy9kb3ducmV2LnhtbERPS4vCMBC+L/gfwgh7W1MLW7QaiwgL4mXxdfA2NNO0&#10;2ExKk9X67zeC4G0+vucsi8G24ka9bxwrmE4SEMSl0w0bBafjz9cMhA/IGlvHpOBBHorV6GOJuXZ3&#10;3tPtEIyIIexzVFCH0OVS+rImi37iOuLIVa63GCLsjdQ93mO4bWWaJJm02HBsqLGjTU3l9fBnFRwf&#10;hqrh93zJuoqTysyzNOx3Sn2Oh/UCRKAhvMUv91bH+fNveD4TL5C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4PbTBAAAA3AAAAA8AAAAAAAAAAAAAAAAAmAIAAGRycy9kb3du&#10;cmV2LnhtbFBLBQYAAAAABAAEAPUAAACGAwAAAAA=&#10;" fillcolor="#d957d3" strokecolor="black [3213]" strokeweight="2pt">
                        <v:stroke opacity="48573f" joinstyle="miter"/>
                        <v:textbox>
                          <w:txbxContent>
                            <w:p w:rsidR="00385B71" w:rsidRDefault="00385B71" w:rsidP="00385B7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160" w:afterAutospacing="0" w:line="256" w:lineRule="auto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Rockwell Extra Bold" w:eastAsia="Calibri" w:hAnsi="Rockwell Extra Bold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</w:p>
                          </w:txbxContent>
                        </v:textbox>
                      </v:oval>
                    </v:group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35DDBE39" wp14:editId="16D7605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-121285</wp:posOffset>
                  </wp:positionV>
                  <wp:extent cx="352425" cy="466725"/>
                  <wp:effectExtent l="0" t="0" r="9525" b="9525"/>
                  <wp:wrapNone/>
                  <wp:docPr id="185" name="Picture 118" descr="Image result for free symbol of group counsel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118" descr="Image result for free symbol of group counseli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4667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60" w:type="dxa"/>
            <w:shd w:val="clear" w:color="auto" w:fill="FBE4D5" w:themeFill="accent2" w:themeFillTint="33"/>
          </w:tcPr>
          <w:p w:rsidR="00385B71" w:rsidRPr="006E6CE0" w:rsidRDefault="00385B71" w:rsidP="0074042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EF8">
              <w:rPr>
                <w:rFonts w:ascii="Times New Roman" w:hAnsi="Times New Roman" w:cs="Times New Roman"/>
                <w:sz w:val="20"/>
                <w:szCs w:val="20"/>
              </w:rPr>
              <w:t xml:space="preserve">PartnerPlus intervention emphasizing cognitive-behavioural skill building to improve communication, sexual negotiation, conflict resolution, STI/HIV prevention, PMTCT, 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B70EF8">
              <w:rPr>
                <w:rFonts w:ascii="Times New Roman" w:hAnsi="Times New Roman" w:cs="Times New Roman"/>
                <w:sz w:val="20"/>
                <w:szCs w:val="20"/>
              </w:rPr>
              <w:t>condoms, and gender-relevant issues.</w:t>
            </w:r>
          </w:p>
        </w:tc>
        <w:tc>
          <w:tcPr>
            <w:tcW w:w="709" w:type="dxa"/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F98601E" wp14:editId="73AC4FAA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55245</wp:posOffset>
                      </wp:positionV>
                      <wp:extent cx="102870" cy="247650"/>
                      <wp:effectExtent l="19050" t="0" r="30480" b="38100"/>
                      <wp:wrapNone/>
                      <wp:docPr id="199" name="Down Arrow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2476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C79202F" id="Down Arrow 135" o:spid="_x0000_s1026" type="#_x0000_t67" style="position:absolute;margin-left:.8pt;margin-top:4.35pt;width:8.1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" adj="17114" fillcolor="black [3213]" strokecolor="black [3213]" strokeweight="1pt"/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 xml:space="preserve">    S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385B71" w:rsidRPr="006E6CE0" w:rsidTr="00740429">
        <w:trPr>
          <w:trHeight w:val="614"/>
        </w:trPr>
        <w:tc>
          <w:tcPr>
            <w:tcW w:w="1266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Krishnan et al., 2012</w:t>
            </w:r>
          </w:p>
          <w:p w:rsidR="00385B71" w:rsidRPr="002375C4" w:rsidRDefault="00385B71" w:rsidP="007404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vMerge w:val="restart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 xml:space="preserve">pre- and post-intervention </w:t>
            </w:r>
          </w:p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IG (20 dyads)</w:t>
            </w:r>
          </w:p>
        </w:tc>
        <w:tc>
          <w:tcPr>
            <w:tcW w:w="1134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47914C2" wp14:editId="241E34D0">
                      <wp:simplePos x="0" y="0"/>
                      <wp:positionH relativeFrom="column">
                        <wp:posOffset>376555</wp:posOffset>
                      </wp:positionH>
                      <wp:positionV relativeFrom="paragraph">
                        <wp:posOffset>-14605</wp:posOffset>
                      </wp:positionV>
                      <wp:extent cx="229870" cy="228600"/>
                      <wp:effectExtent l="0" t="0" r="0" b="0"/>
                      <wp:wrapNone/>
                      <wp:docPr id="204" name="Plus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9870" cy="228600"/>
                              </a:xfrm>
                              <a:prstGeom prst="mathPlus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19B525C" id="Plus 204" o:spid="_x0000_s1026" style="position:absolute;margin-left:29.65pt;margin-top:-1.15pt;width:18.1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987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" path="m30469,87417r57583,l88052,30301r53766,l141818,87417r57583,l199401,141183r-57583,l141818,198299r-53766,l88052,141183r-57583,l30469,87417xe" fillcolor="#c00000" strokecolor="black [3213]" strokeweight="1pt">
                      <v:stroke joinstyle="miter"/>
                      <v:path arrowok="t" o:connecttype="custom" o:connectlocs="30469,87417;88052,87417;88052,30301;141818,30301;141818,87417;199401,87417;199401,141183;141818,141183;141818,198299;88052,198299;88052,141183;30469,141183;30469,87417" o:connectangles="0,0,0,0,0,0,0,0,0,0,0,0,0"/>
                    </v:shape>
                  </w:pict>
                </mc:Fallback>
              </mc:AlternateContent>
            </w: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 xml:space="preserve"> 3 hours</w:t>
            </w:r>
          </w:p>
        </w:tc>
        <w:tc>
          <w:tcPr>
            <w:tcW w:w="567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Study staff</w:t>
            </w:r>
          </w:p>
        </w:tc>
        <w:tc>
          <w:tcPr>
            <w:tcW w:w="992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5DCDD57" wp14:editId="75241AE9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91440</wp:posOffset>
                      </wp:positionV>
                      <wp:extent cx="400050" cy="358140"/>
                      <wp:effectExtent l="0" t="0" r="19050" b="22860"/>
                      <wp:wrapNone/>
                      <wp:docPr id="196" name="Oval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05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957D3"/>
                              </a:solidFill>
                              <a:ln w="25400">
                                <a:solidFill>
                                  <a:schemeClr val="tx1">
                                    <a:alpha val="76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85B71" w:rsidRDefault="00385B71" w:rsidP="00385B71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160" w:afterAutospacing="0" w:line="256" w:lineRule="auto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Theme="minorHAnsi" w:eastAsia="Calibri" w:hAnsi="Calibri"/>
                                      <w:color w:val="FFFFFF" w:themeColor="light1"/>
                                      <w:kern w:val="24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oval w14:anchorId="35DCDD57" id="Oval 143" o:spid="_x0000_s1033" style="position:absolute;left:0;text-align:left;margin-left:7.15pt;margin-top:-7.2pt;width:31.5pt;height:28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" fillcolor="#d957d3" strokecolor="black [3213]" strokeweight="2pt">
                      <v:stroke opacity="49858f" joinstyle="miter"/>
                      <v:textbox>
                        <w:txbxContent>
                          <w:p w:rsidR="00385B71" w:rsidRDefault="00385B71" w:rsidP="00385B7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160" w:afterAutospacing="0" w:line="25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Theme="minorHAnsi" w:eastAsia="Calibri" w:hAnsi="Calibr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0529415A" wp14:editId="1ABCD1F8">
                  <wp:simplePos x="0" y="0"/>
                  <wp:positionH relativeFrom="column">
                    <wp:posOffset>52705</wp:posOffset>
                  </wp:positionH>
                  <wp:positionV relativeFrom="paragraph">
                    <wp:posOffset>-66040</wp:posOffset>
                  </wp:positionV>
                  <wp:extent cx="323850" cy="428625"/>
                  <wp:effectExtent l="0" t="0" r="0" b="9525"/>
                  <wp:wrapNone/>
                  <wp:docPr id="186" name="Picture 119" descr="Image result for free symbol of group counseli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119" descr="Image result for free symbol of group counseli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4286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60" w:type="dxa"/>
            <w:shd w:val="clear" w:color="auto" w:fill="E2EFD9" w:themeFill="accent6" w:themeFillTint="33"/>
          </w:tcPr>
          <w:p w:rsidR="00385B71" w:rsidRPr="002375C4" w:rsidRDefault="00385B71" w:rsidP="0074042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62F97">
              <w:rPr>
                <w:rFonts w:ascii="Times New Roman" w:hAnsi="Times New Roman" w:cs="Times New Roman"/>
                <w:sz w:val="20"/>
                <w:szCs w:val="20"/>
              </w:rPr>
              <w:t>nformation of gender roles, women’s work, GBV, relationship skills training, family health promotion and healthy aging, intergeneration communication (only for MILs).</w:t>
            </w:r>
          </w:p>
        </w:tc>
        <w:tc>
          <w:tcPr>
            <w:tcW w:w="709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385B71" w:rsidRPr="006E6CE0" w:rsidTr="00740429">
        <w:trPr>
          <w:trHeight w:val="261"/>
        </w:trPr>
        <w:tc>
          <w:tcPr>
            <w:tcW w:w="1266" w:type="dxa"/>
            <w:tcBorders>
              <w:left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Matseke et al., 2013</w:t>
            </w:r>
          </w:p>
        </w:tc>
        <w:tc>
          <w:tcPr>
            <w:tcW w:w="1062" w:type="dxa"/>
            <w:vMerge/>
            <w:shd w:val="clear" w:color="auto" w:fill="E2EFD9" w:themeFill="accent6" w:themeFillTint="33"/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IG (230)</w:t>
            </w:r>
          </w:p>
        </w:tc>
        <w:tc>
          <w:tcPr>
            <w:tcW w:w="1134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8CFDA61" wp14:editId="38F9996D">
                      <wp:simplePos x="0" y="0"/>
                      <wp:positionH relativeFrom="column">
                        <wp:posOffset>376555</wp:posOffset>
                      </wp:positionH>
                      <wp:positionV relativeFrom="paragraph">
                        <wp:posOffset>82550</wp:posOffset>
                      </wp:positionV>
                      <wp:extent cx="229870" cy="238125"/>
                      <wp:effectExtent l="0" t="0" r="0" b="9525"/>
                      <wp:wrapNone/>
                      <wp:docPr id="205" name="Plus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9870" cy="238125"/>
                              </a:xfrm>
                              <a:prstGeom prst="mathPlus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E087E71" id="Plus 205" o:spid="_x0000_s1026" style="position:absolute;margin-left:29.65pt;margin-top:6.5pt;width:18.1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987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" path="m30469,92030r57433,l87902,31563r54066,l141968,92030r57433,l199401,146095r-57433,l141968,206562r-54066,l87902,146095r-57433,l30469,92030xe" fillcolor="#c00000" strokecolor="black [3213]" strokeweight="1pt">
                      <v:stroke joinstyle="miter"/>
                      <v:path arrowok="t" o:connecttype="custom" o:connectlocs="30469,92030;87902,92030;87902,31563;141968,31563;141968,92030;199401,92030;199401,146095;141968,146095;141968,206562;87902,206562;87902,146095;30469,146095;30469,92030" o:connectangles="0,0,0,0,0,0,0,0,0,0,0,0,0"/>
                    </v:shape>
                  </w:pict>
                </mc:Fallback>
              </mc:AlternateContent>
            </w: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709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567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3 mnth</w:t>
            </w:r>
          </w:p>
        </w:tc>
        <w:tc>
          <w:tcPr>
            <w:tcW w:w="1559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Community workers</w:t>
            </w:r>
          </w:p>
        </w:tc>
        <w:tc>
          <w:tcPr>
            <w:tcW w:w="992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A7FAA6F" wp14:editId="6EBA5B3C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-59690</wp:posOffset>
                      </wp:positionV>
                      <wp:extent cx="381000" cy="358140"/>
                      <wp:effectExtent l="0" t="0" r="19050" b="22860"/>
                      <wp:wrapNone/>
                      <wp:docPr id="197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100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957D3"/>
                              </a:solidFill>
                              <a:ln w="25400">
                                <a:solidFill>
                                  <a:schemeClr val="tx1">
                                    <a:alpha val="76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85B71" w:rsidRDefault="00385B71" w:rsidP="00385B71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160" w:afterAutospacing="0" w:line="256" w:lineRule="auto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Theme="minorHAnsi" w:eastAsia="Calibri" w:hAnsi="Calibri"/>
                                      <w:color w:val="FFFFFF" w:themeColor="light1"/>
                                      <w:kern w:val="24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oval w14:anchorId="5A7FAA6F" id="Oval 144" o:spid="_x0000_s1034" style="position:absolute;left:0;text-align:left;margin-left:8.65pt;margin-top:-4.7pt;width:30pt;height:28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" fillcolor="#d957d3" strokecolor="black [3213]" strokeweight="2pt">
                      <v:stroke opacity="49858f" joinstyle="miter"/>
                      <v:textbox>
                        <w:txbxContent>
                          <w:p w:rsidR="00385B71" w:rsidRDefault="00385B71" w:rsidP="00385B7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160" w:afterAutospacing="0" w:line="25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Theme="minorHAnsi" w:eastAsia="Calibri" w:hAnsi="Calibr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7E4AF0BF" wp14:editId="1C02DB94">
                  <wp:simplePos x="0" y="0"/>
                  <wp:positionH relativeFrom="column">
                    <wp:posOffset>62230</wp:posOffset>
                  </wp:positionH>
                  <wp:positionV relativeFrom="paragraph">
                    <wp:posOffset>-122555</wp:posOffset>
                  </wp:positionV>
                  <wp:extent cx="287020" cy="476250"/>
                  <wp:effectExtent l="0" t="0" r="0" b="0"/>
                  <wp:wrapNone/>
                  <wp:docPr id="187" name="Picture 121" descr="C:\Users\s5042867\Desktop\pregnant-woman-clipart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icture 121" descr="C:\Users\s5042867\Desktop\pregnant-woman-clipar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2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60" w:type="dxa"/>
            <w:shd w:val="clear" w:color="auto" w:fill="E2EFD9" w:themeFill="accent6" w:themeFillTint="33"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tervention was based on Dutton’s empowerment model and included supportive care, anticipatory guidance, guided referrals.</w:t>
            </w:r>
          </w:p>
        </w:tc>
        <w:tc>
          <w:tcPr>
            <w:tcW w:w="709" w:type="dxa"/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4AE90E9" wp14:editId="27FA13D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08585</wp:posOffset>
                      </wp:positionV>
                      <wp:extent cx="93345" cy="209550"/>
                      <wp:effectExtent l="19050" t="0" r="40005" b="38100"/>
                      <wp:wrapNone/>
                      <wp:docPr id="200" name="Down Arrow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34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00EB72E" id="Down Arrow 136" o:spid="_x0000_s1026" type="#_x0000_t67" style="position:absolute;margin-left:-.15pt;margin-top:8.55pt;width:7.3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" adj="16789" fillcolor="black [3213]" strokecolor="black [3213]" strokeweight="1pt"/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 xml:space="preserve">   S    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385B71" w:rsidRPr="006E6CE0" w:rsidTr="00740429">
        <w:trPr>
          <w:trHeight w:val="20"/>
        </w:trPr>
        <w:tc>
          <w:tcPr>
            <w:tcW w:w="12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Turan et al., 2013</w:t>
            </w: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IG (13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FD6CBE2" wp14:editId="2E587538">
                      <wp:simplePos x="0" y="0"/>
                      <wp:positionH relativeFrom="column">
                        <wp:posOffset>378460</wp:posOffset>
                      </wp:positionH>
                      <wp:positionV relativeFrom="paragraph">
                        <wp:posOffset>23495</wp:posOffset>
                      </wp:positionV>
                      <wp:extent cx="220345" cy="228600"/>
                      <wp:effectExtent l="0" t="0" r="8255" b="0"/>
                      <wp:wrapNone/>
                      <wp:docPr id="206" name="Plus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345" cy="228600"/>
                              </a:xfrm>
                              <a:prstGeom prst="mathPlus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5="http://schemas.microsoft.com/office/word/2012/wordml">
                  <w:pict>
                    <v:shape w14:anchorId="0801718D" id="Plus 206" o:spid="_x0000_s1026" style="position:absolute;margin-left:29.8pt;margin-top:1.85pt;width:17.35pt;height:18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22034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" path="m29207,88387r55053,l84260,30301r51825,l136085,88387r55053,l191138,140213r-55053,l136085,198299r-51825,l84260,140213r-55053,l29207,88387xe" fillcolor="#c00000" strokecolor="black [3213]" strokeweight="1pt">
                      <v:stroke joinstyle="miter"/>
                      <v:path arrowok="t" o:connecttype="custom" o:connectlocs="29207,88387;84260,88387;84260,30301;136085,30301;136085,88387;191138,88387;191138,140213;136085,140213;136085,198299;84260,198299;84260,140213;29207,140213;29207,88387" o:connectangles="0,0,0,0,0,0,0,0,0,0,0,0,0"/>
                    </v:shape>
                  </w:pict>
                </mc:Fallback>
              </mc:AlternateContent>
            </w: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2375C4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4"/>
                <w:szCs w:val="24"/>
              </w:rPr>
              <w:t>Health clinic staf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295B033" wp14:editId="1395599D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-30480</wp:posOffset>
                      </wp:positionV>
                      <wp:extent cx="371475" cy="339090"/>
                      <wp:effectExtent l="0" t="0" r="28575" b="22860"/>
                      <wp:wrapNone/>
                      <wp:docPr id="192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3390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957D3"/>
                              </a:solidFill>
                              <a:ln w="25400">
                                <a:solidFill>
                                  <a:schemeClr val="tx1">
                                    <a:alpha val="76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85B71" w:rsidRDefault="00385B71" w:rsidP="00385B71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160" w:afterAutospacing="0" w:line="256" w:lineRule="auto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Theme="minorHAnsi" w:eastAsia="Calibri" w:hAnsi="Calibri"/>
                                      <w:color w:val="FFFFFF" w:themeColor="light1"/>
                                      <w:kern w:val="24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oval w14:anchorId="1295B033" id="Oval 107" o:spid="_x0000_s1035" style="position:absolute;left:0;text-align:left;margin-left:9.4pt;margin-top:-2.4pt;width:29.25pt;height:26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" fillcolor="#d957d3" strokecolor="black [3213]" strokeweight="2pt">
                      <v:stroke opacity="49858f" joinstyle="miter"/>
                      <v:textbox>
                        <w:txbxContent>
                          <w:p w:rsidR="00385B71" w:rsidRDefault="00385B71" w:rsidP="00385B7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160" w:afterAutospacing="0" w:line="25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Theme="minorHAnsi" w:eastAsia="Calibri" w:hAnsi="Calibri"/>
                                <w:color w:val="FFFFFF" w:themeColor="ligh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BC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639BA1A4" wp14:editId="649506F7">
                  <wp:simplePos x="0" y="0"/>
                  <wp:positionH relativeFrom="column">
                    <wp:posOffset>81280</wp:posOffset>
                  </wp:positionH>
                  <wp:positionV relativeFrom="paragraph">
                    <wp:posOffset>24130</wp:posOffset>
                  </wp:positionV>
                  <wp:extent cx="287020" cy="428625"/>
                  <wp:effectExtent l="0" t="0" r="0" b="9525"/>
                  <wp:wrapNone/>
                  <wp:docPr id="188" name="Picture 122" descr="C:\Users\s5042867\Desktop\pregnant-woman-clipart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icture 122" descr="C:\Users\s5042867\Desktop\pregnant-woman-clipar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20" cy="42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385B71" w:rsidRPr="006E6CE0" w:rsidRDefault="00385B71" w:rsidP="007404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5C4">
              <w:rPr>
                <w:rFonts w:ascii="Times New Roman" w:hAnsi="Times New Roman" w:cs="Times New Roman"/>
                <w:sz w:val="20"/>
                <w:szCs w:val="24"/>
              </w:rPr>
              <w:t>Training to clinic staffs, screening, supported referrals and anti-GBV messages dissemination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 NR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85B71" w:rsidRPr="006E6CE0" w:rsidRDefault="00385B71" w:rsidP="0074042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C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</w:tbl>
    <w:p w:rsidR="00740429" w:rsidRDefault="00740429" w:rsidP="00740429">
      <w:pPr>
        <w:spacing w:after="0"/>
        <w:jc w:val="both"/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able </w:t>
      </w:r>
      <w:r w:rsidR="00CB6A7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</w:t>
      </w:r>
      <w:r w:rsidRPr="00385B7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verview of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udies</w:t>
      </w:r>
      <w:r w:rsidR="005D4313">
        <w:rPr>
          <w:rFonts w:ascii="Times New Roman" w:hAnsi="Times New Roman" w:cs="Times New Roman"/>
          <w:iCs/>
          <w:sz w:val="24"/>
          <w:szCs w:val="24"/>
        </w:rPr>
        <w:tab/>
      </w:r>
      <w:bookmarkStart w:id="0" w:name="_GoBack"/>
      <w:bookmarkEnd w:id="0"/>
      <w:r>
        <w:rPr>
          <w:rFonts w:ascii="Times New Roman" w:hAnsi="Times New Roman" w:cs="Times New Roman"/>
          <w:iCs/>
          <w:sz w:val="24"/>
          <w:szCs w:val="24"/>
        </w:rPr>
        <w:t>in the review</w:t>
      </w:r>
    </w:p>
    <w:p w:rsidR="00740429" w:rsidRDefault="00740429" w:rsidP="00385B7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934C61" w:rsidRDefault="00740429" w:rsidP="00385B7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G: Intervention Group; CG: Control group; </w:t>
      </w:r>
      <w:r w:rsidRPr="002439DA">
        <w:rPr>
          <w:rFonts w:ascii="Times New Roman" w:hAnsi="Times New Roman" w:cs="Times New Roman"/>
          <w:sz w:val="20"/>
          <w:szCs w:val="20"/>
        </w:rPr>
        <w:t>Pink: Domestic violence related intervention, Blue: HIV related intervention; NS: Non-significant, NR: Not reported, S: Significant;</w:t>
      </w:r>
    </w:p>
    <w:p w:rsidR="00740429" w:rsidRDefault="00740429" w:rsidP="0074042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439DA">
        <w:rPr>
          <w:rFonts w:ascii="Times New Roman" w:hAnsi="Times New Roman" w:cs="Times New Roman"/>
          <w:sz w:val="20"/>
          <w:szCs w:val="20"/>
        </w:rPr>
        <w:t>DV: Domestic Violence; MH: Mental Health</w:t>
      </w:r>
    </w:p>
    <w:p w:rsidR="00740429" w:rsidRDefault="00740429" w:rsidP="00385B71">
      <w:pPr>
        <w:spacing w:after="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sectPr w:rsidR="00740429" w:rsidSect="00385B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 Extra Bold">
    <w:altName w:val="Gentium Basic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385B71"/>
    <w:rsid w:val="001531D4"/>
    <w:rsid w:val="001A41C4"/>
    <w:rsid w:val="00385B71"/>
    <w:rsid w:val="004C67EA"/>
    <w:rsid w:val="005D4313"/>
    <w:rsid w:val="00740429"/>
    <w:rsid w:val="00934C61"/>
    <w:rsid w:val="00956555"/>
    <w:rsid w:val="00CB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5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385B7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5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385B7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2</Words>
  <Characters>1397</Characters>
  <Application>Microsoft Office Word</Application>
  <DocSecurity>0</DocSecurity>
  <Lines>5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apkota</dc:creator>
  <cp:keywords/>
  <dc:description/>
  <cp:lastModifiedBy>DCADELINA</cp:lastModifiedBy>
  <cp:revision>9</cp:revision>
  <dcterms:created xsi:type="dcterms:W3CDTF">2018-03-11T02:07:00Z</dcterms:created>
  <dcterms:modified xsi:type="dcterms:W3CDTF">2019-03-27T14:51:00Z</dcterms:modified>
</cp:coreProperties>
</file>